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C0F" w:rsidRPr="00032C0F" w:rsidRDefault="00394C8A" w:rsidP="00032C0F">
      <w:pPr>
        <w:rPr>
          <w:b/>
        </w:rPr>
      </w:pPr>
      <w:r>
        <w:rPr>
          <w:b/>
        </w:rPr>
        <w:t>S2 Table. D</w:t>
      </w:r>
      <w:bookmarkStart w:id="0" w:name="_GoBack"/>
      <w:bookmarkEnd w:id="0"/>
      <w:r w:rsidR="00032C0F" w:rsidRPr="00032C0F">
        <w:rPr>
          <w:b/>
        </w:rPr>
        <w:t>escriptive statistics for the doctoral universities sample</w:t>
      </w:r>
    </w:p>
    <w:p w:rsidR="00032C0F" w:rsidRDefault="00D45409" w:rsidP="00032C0F">
      <w:r>
        <w:t>The table below</w:t>
      </w:r>
      <w:r w:rsidR="00032C0F">
        <w:t xml:space="preserve"> provides descriptive statistics and the correlation table for the main variables used in the regression and for the doctoral universities sample.</w:t>
      </w:r>
    </w:p>
    <w:p w:rsidR="00032C0F" w:rsidRDefault="00032C0F" w:rsidP="00032C0F">
      <w:pPr>
        <w:pStyle w:val="Caption"/>
      </w:pPr>
      <w:bookmarkStart w:id="1" w:name="_Ref525830104"/>
      <w:bookmarkStart w:id="2" w:name="_Ref525830100"/>
      <w:r>
        <w:t>Table</w:t>
      </w:r>
      <w:bookmarkEnd w:id="1"/>
      <w:r>
        <w:t xml:space="preserve">. Descriptive statistics and </w:t>
      </w:r>
      <w:r w:rsidR="003B0BE8">
        <w:t>Pearson correlation coefficient</w:t>
      </w:r>
      <w:r>
        <w:t xml:space="preserve"> for the doctoral </w:t>
      </w:r>
      <w:r w:rsidRPr="009B1E12">
        <w:t>universities</w:t>
      </w:r>
      <w:r>
        <w:t xml:space="preserve"> sample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0"/>
        <w:gridCol w:w="801"/>
        <w:gridCol w:w="976"/>
        <w:gridCol w:w="718"/>
        <w:gridCol w:w="847"/>
        <w:gridCol w:w="908"/>
        <w:gridCol w:w="877"/>
        <w:gridCol w:w="785"/>
        <w:gridCol w:w="986"/>
      </w:tblGrid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 w:rsidP="008B06C0">
            <w:pPr>
              <w:rPr>
                <w:lang w:val="it-CH"/>
              </w:rPr>
            </w:pPr>
            <w:r w:rsidRPr="008B06C0">
              <w:t>variable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 w:rsidP="008B06C0">
            <w:r w:rsidRPr="008B06C0">
              <w:t>mean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 w:rsidP="008B06C0">
            <w:r w:rsidRPr="008B06C0">
              <w:t>sd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 w:rsidP="008B06C0">
            <w:r w:rsidRPr="008B06C0">
              <w:t>min</w:t>
            </w:r>
          </w:p>
        </w:tc>
        <w:tc>
          <w:tcPr>
            <w:tcW w:w="847" w:type="dxa"/>
            <w:noWrap/>
            <w:hideMark/>
          </w:tcPr>
          <w:p w:rsidR="008B06C0" w:rsidRPr="008B06C0" w:rsidRDefault="008B06C0" w:rsidP="008B06C0">
            <w:r w:rsidRPr="008B06C0">
              <w:t>p25</w:t>
            </w:r>
          </w:p>
        </w:tc>
        <w:tc>
          <w:tcPr>
            <w:tcW w:w="908" w:type="dxa"/>
            <w:noWrap/>
            <w:hideMark/>
          </w:tcPr>
          <w:p w:rsidR="008B06C0" w:rsidRPr="008B06C0" w:rsidRDefault="008B06C0" w:rsidP="008B06C0">
            <w:r w:rsidRPr="008B06C0">
              <w:t>p50</w:t>
            </w:r>
          </w:p>
        </w:tc>
        <w:tc>
          <w:tcPr>
            <w:tcW w:w="877" w:type="dxa"/>
            <w:noWrap/>
            <w:hideMark/>
          </w:tcPr>
          <w:p w:rsidR="008B06C0" w:rsidRPr="008B06C0" w:rsidRDefault="008B06C0" w:rsidP="008B06C0">
            <w:r w:rsidRPr="008B06C0">
              <w:t>p75</w:t>
            </w:r>
          </w:p>
        </w:tc>
        <w:tc>
          <w:tcPr>
            <w:tcW w:w="785" w:type="dxa"/>
            <w:noWrap/>
            <w:hideMark/>
          </w:tcPr>
          <w:p w:rsidR="008B06C0" w:rsidRPr="008B06C0" w:rsidRDefault="008B06C0" w:rsidP="008B06C0">
            <w:r w:rsidRPr="008B06C0">
              <w:t>max</w:t>
            </w:r>
          </w:p>
        </w:tc>
        <w:tc>
          <w:tcPr>
            <w:tcW w:w="986" w:type="dxa"/>
            <w:noWrap/>
            <w:hideMark/>
          </w:tcPr>
          <w:p w:rsidR="008B06C0" w:rsidRPr="008B06C0" w:rsidRDefault="008B06C0" w:rsidP="008B06C0">
            <w:r w:rsidRPr="008B06C0">
              <w:t>Valid N</w:t>
            </w:r>
          </w:p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3B0BE8" w:rsidP="008B06C0">
            <w:r>
              <w:t>ln_budget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9.09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.16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4.04</w:t>
            </w:r>
          </w:p>
        </w:tc>
        <w:tc>
          <w:tcPr>
            <w:tcW w:w="84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8.45</w:t>
            </w:r>
          </w:p>
        </w:tc>
        <w:tc>
          <w:tcPr>
            <w:tcW w:w="908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9.17</w:t>
            </w:r>
          </w:p>
        </w:tc>
        <w:tc>
          <w:tcPr>
            <w:tcW w:w="87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9.84</w:t>
            </w:r>
          </w:p>
        </w:tc>
        <w:tc>
          <w:tcPr>
            <w:tcW w:w="78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22.32</w:t>
            </w:r>
          </w:p>
        </w:tc>
        <w:tc>
          <w:tcPr>
            <w:tcW w:w="98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788</w:t>
            </w:r>
          </w:p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 w:rsidP="008B06C0">
            <w:r w:rsidRPr="008B06C0">
              <w:t>ln_students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9.49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0.98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3.89</w:t>
            </w:r>
          </w:p>
        </w:tc>
        <w:tc>
          <w:tcPr>
            <w:tcW w:w="84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9.07</w:t>
            </w:r>
          </w:p>
        </w:tc>
        <w:tc>
          <w:tcPr>
            <w:tcW w:w="908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9.64</w:t>
            </w:r>
          </w:p>
        </w:tc>
        <w:tc>
          <w:tcPr>
            <w:tcW w:w="87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0.15</w:t>
            </w:r>
          </w:p>
        </w:tc>
        <w:tc>
          <w:tcPr>
            <w:tcW w:w="78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1.99</w:t>
            </w:r>
          </w:p>
        </w:tc>
        <w:tc>
          <w:tcPr>
            <w:tcW w:w="98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929</w:t>
            </w:r>
          </w:p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 w:rsidP="008B06C0">
            <w:r w:rsidRPr="008B06C0">
              <w:t>ln_staff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6.84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0.99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3.26</w:t>
            </w:r>
          </w:p>
        </w:tc>
        <w:tc>
          <w:tcPr>
            <w:tcW w:w="84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6.29</w:t>
            </w:r>
          </w:p>
        </w:tc>
        <w:tc>
          <w:tcPr>
            <w:tcW w:w="908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6.90</w:t>
            </w:r>
          </w:p>
        </w:tc>
        <w:tc>
          <w:tcPr>
            <w:tcW w:w="87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7.51</w:t>
            </w:r>
          </w:p>
        </w:tc>
        <w:tc>
          <w:tcPr>
            <w:tcW w:w="78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8.85</w:t>
            </w:r>
          </w:p>
        </w:tc>
        <w:tc>
          <w:tcPr>
            <w:tcW w:w="98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814</w:t>
            </w:r>
          </w:p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 w:rsidP="008B06C0">
            <w:r w:rsidRPr="008B06C0">
              <w:t>ln_publications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6.62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.91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.17</w:t>
            </w:r>
          </w:p>
        </w:tc>
        <w:tc>
          <w:tcPr>
            <w:tcW w:w="84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5.78</w:t>
            </w:r>
          </w:p>
        </w:tc>
        <w:tc>
          <w:tcPr>
            <w:tcW w:w="908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6.90</w:t>
            </w:r>
          </w:p>
        </w:tc>
        <w:tc>
          <w:tcPr>
            <w:tcW w:w="87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8.02</w:t>
            </w:r>
          </w:p>
        </w:tc>
        <w:tc>
          <w:tcPr>
            <w:tcW w:w="78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0.41</w:t>
            </w:r>
          </w:p>
        </w:tc>
        <w:tc>
          <w:tcPr>
            <w:tcW w:w="98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893</w:t>
            </w:r>
          </w:p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 w:rsidP="008B06C0">
            <w:r w:rsidRPr="008B06C0">
              <w:t>ln_citations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6.59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2.04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.22</w:t>
            </w:r>
          </w:p>
        </w:tc>
        <w:tc>
          <w:tcPr>
            <w:tcW w:w="84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5.68</w:t>
            </w:r>
          </w:p>
        </w:tc>
        <w:tc>
          <w:tcPr>
            <w:tcW w:w="908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6.89</w:t>
            </w:r>
          </w:p>
        </w:tc>
        <w:tc>
          <w:tcPr>
            <w:tcW w:w="877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8.09</w:t>
            </w:r>
          </w:p>
        </w:tc>
        <w:tc>
          <w:tcPr>
            <w:tcW w:w="785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10.98</w:t>
            </w:r>
          </w:p>
        </w:tc>
        <w:tc>
          <w:tcPr>
            <w:tcW w:w="986" w:type="dxa"/>
            <w:noWrap/>
            <w:hideMark/>
          </w:tcPr>
          <w:p w:rsidR="008B06C0" w:rsidRPr="008B06C0" w:rsidRDefault="008B06C0" w:rsidP="008B06C0">
            <w:pPr>
              <w:jc w:val="right"/>
            </w:pPr>
            <w:r w:rsidRPr="008B06C0">
              <w:t>891</w:t>
            </w:r>
          </w:p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 w:rsidP="008B06C0">
            <w:r w:rsidRPr="008B06C0">
              <w:t> 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>
            <w:r w:rsidRPr="008B06C0">
              <w:t> 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>
            <w:r w:rsidRPr="008B06C0">
              <w:t> 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/>
        </w:tc>
        <w:tc>
          <w:tcPr>
            <w:tcW w:w="847" w:type="dxa"/>
            <w:noWrap/>
            <w:hideMark/>
          </w:tcPr>
          <w:p w:rsidR="008B06C0" w:rsidRPr="008B06C0" w:rsidRDefault="008B06C0"/>
        </w:tc>
        <w:tc>
          <w:tcPr>
            <w:tcW w:w="908" w:type="dxa"/>
            <w:noWrap/>
            <w:hideMark/>
          </w:tcPr>
          <w:p w:rsidR="008B06C0" w:rsidRPr="008B06C0" w:rsidRDefault="008B06C0"/>
        </w:tc>
        <w:tc>
          <w:tcPr>
            <w:tcW w:w="877" w:type="dxa"/>
            <w:noWrap/>
            <w:hideMark/>
          </w:tcPr>
          <w:p w:rsidR="008B06C0" w:rsidRPr="008B06C0" w:rsidRDefault="008B06C0"/>
        </w:tc>
        <w:tc>
          <w:tcPr>
            <w:tcW w:w="785" w:type="dxa"/>
            <w:noWrap/>
            <w:hideMark/>
          </w:tcPr>
          <w:p w:rsidR="008B06C0" w:rsidRPr="008B06C0" w:rsidRDefault="008B06C0"/>
        </w:tc>
        <w:tc>
          <w:tcPr>
            <w:tcW w:w="986" w:type="dxa"/>
            <w:noWrap/>
            <w:hideMark/>
          </w:tcPr>
          <w:p w:rsidR="008B06C0" w:rsidRPr="008B06C0" w:rsidRDefault="008B06C0"/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>
            <w:r w:rsidRPr="008B06C0">
              <w:t> 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>
            <w:r w:rsidRPr="008B06C0">
              <w:t>US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>
            <w:r w:rsidRPr="008B06C0">
              <w:t>Europe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/>
        </w:tc>
        <w:tc>
          <w:tcPr>
            <w:tcW w:w="847" w:type="dxa"/>
            <w:noWrap/>
            <w:hideMark/>
          </w:tcPr>
          <w:p w:rsidR="008B06C0" w:rsidRPr="008B06C0" w:rsidRDefault="008B06C0"/>
        </w:tc>
        <w:tc>
          <w:tcPr>
            <w:tcW w:w="908" w:type="dxa"/>
            <w:noWrap/>
            <w:hideMark/>
          </w:tcPr>
          <w:p w:rsidR="008B06C0" w:rsidRPr="008B06C0" w:rsidRDefault="008B06C0"/>
        </w:tc>
        <w:tc>
          <w:tcPr>
            <w:tcW w:w="877" w:type="dxa"/>
            <w:noWrap/>
            <w:hideMark/>
          </w:tcPr>
          <w:p w:rsidR="008B06C0" w:rsidRPr="008B06C0" w:rsidRDefault="008B06C0"/>
        </w:tc>
        <w:tc>
          <w:tcPr>
            <w:tcW w:w="785" w:type="dxa"/>
            <w:noWrap/>
            <w:hideMark/>
          </w:tcPr>
          <w:p w:rsidR="008B06C0" w:rsidRPr="008B06C0" w:rsidRDefault="008B06C0"/>
        </w:tc>
        <w:tc>
          <w:tcPr>
            <w:tcW w:w="986" w:type="dxa"/>
            <w:noWrap/>
            <w:hideMark/>
          </w:tcPr>
          <w:p w:rsidR="008B06C0" w:rsidRPr="008B06C0" w:rsidRDefault="008B06C0"/>
        </w:tc>
      </w:tr>
      <w:tr w:rsidR="008B06C0" w:rsidRPr="008B06C0" w:rsidTr="008B06C0">
        <w:trPr>
          <w:trHeight w:val="300"/>
        </w:trPr>
        <w:tc>
          <w:tcPr>
            <w:tcW w:w="2732" w:type="dxa"/>
            <w:noWrap/>
            <w:hideMark/>
          </w:tcPr>
          <w:p w:rsidR="008B06C0" w:rsidRPr="008B06C0" w:rsidRDefault="008B06C0">
            <w:r w:rsidRPr="008B06C0">
              <w:t>Region</w:t>
            </w:r>
          </w:p>
        </w:tc>
        <w:tc>
          <w:tcPr>
            <w:tcW w:w="802" w:type="dxa"/>
            <w:noWrap/>
            <w:hideMark/>
          </w:tcPr>
          <w:p w:rsidR="008B06C0" w:rsidRPr="008B06C0" w:rsidRDefault="008B06C0" w:rsidP="008B06C0">
            <w:r w:rsidRPr="008B06C0">
              <w:t>366</w:t>
            </w:r>
          </w:p>
        </w:tc>
        <w:tc>
          <w:tcPr>
            <w:tcW w:w="976" w:type="dxa"/>
            <w:noWrap/>
            <w:hideMark/>
          </w:tcPr>
          <w:p w:rsidR="008B06C0" w:rsidRPr="008B06C0" w:rsidRDefault="008B06C0" w:rsidP="008B06C0">
            <w:r w:rsidRPr="008B06C0">
              <w:t>564</w:t>
            </w:r>
          </w:p>
        </w:tc>
        <w:tc>
          <w:tcPr>
            <w:tcW w:w="715" w:type="dxa"/>
            <w:noWrap/>
            <w:hideMark/>
          </w:tcPr>
          <w:p w:rsidR="008B06C0" w:rsidRPr="008B06C0" w:rsidRDefault="008B06C0" w:rsidP="008B06C0"/>
        </w:tc>
        <w:tc>
          <w:tcPr>
            <w:tcW w:w="847" w:type="dxa"/>
            <w:noWrap/>
            <w:hideMark/>
          </w:tcPr>
          <w:p w:rsidR="008B06C0" w:rsidRPr="008B06C0" w:rsidRDefault="008B06C0"/>
        </w:tc>
        <w:tc>
          <w:tcPr>
            <w:tcW w:w="908" w:type="dxa"/>
            <w:noWrap/>
            <w:hideMark/>
          </w:tcPr>
          <w:p w:rsidR="008B06C0" w:rsidRPr="008B06C0" w:rsidRDefault="008B06C0"/>
        </w:tc>
        <w:tc>
          <w:tcPr>
            <w:tcW w:w="877" w:type="dxa"/>
            <w:noWrap/>
            <w:hideMark/>
          </w:tcPr>
          <w:p w:rsidR="008B06C0" w:rsidRPr="008B06C0" w:rsidRDefault="008B06C0"/>
        </w:tc>
        <w:tc>
          <w:tcPr>
            <w:tcW w:w="785" w:type="dxa"/>
            <w:noWrap/>
            <w:hideMark/>
          </w:tcPr>
          <w:p w:rsidR="008B06C0" w:rsidRPr="008B06C0" w:rsidRDefault="008B06C0"/>
        </w:tc>
        <w:tc>
          <w:tcPr>
            <w:tcW w:w="986" w:type="dxa"/>
            <w:noWrap/>
            <w:hideMark/>
          </w:tcPr>
          <w:p w:rsidR="008B06C0" w:rsidRPr="008B06C0" w:rsidRDefault="008B06C0"/>
        </w:tc>
      </w:tr>
    </w:tbl>
    <w:p w:rsidR="00032C0F" w:rsidRPr="008B06C0" w:rsidRDefault="00032C0F" w:rsidP="00032C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140"/>
        <w:gridCol w:w="1300"/>
        <w:gridCol w:w="1120"/>
        <w:gridCol w:w="1660"/>
        <w:gridCol w:w="1257"/>
      </w:tblGrid>
      <w:tr w:rsidR="003B0BE8" w:rsidRPr="003B0BE8" w:rsidTr="003B0BE8">
        <w:trPr>
          <w:trHeight w:val="300"/>
        </w:trPr>
        <w:tc>
          <w:tcPr>
            <w:tcW w:w="1960" w:type="dxa"/>
            <w:noWrap/>
            <w:hideMark/>
          </w:tcPr>
          <w:p w:rsidR="003B0BE8" w:rsidRPr="003B0BE8" w:rsidRDefault="003B0BE8" w:rsidP="003B0BE8">
            <w:pPr>
              <w:rPr>
                <w:lang w:val="it-CH"/>
              </w:rPr>
            </w:pPr>
            <w:r w:rsidRPr="003B0BE8">
              <w:t> </w:t>
            </w:r>
          </w:p>
        </w:tc>
        <w:tc>
          <w:tcPr>
            <w:tcW w:w="1140" w:type="dxa"/>
            <w:noWrap/>
            <w:hideMark/>
          </w:tcPr>
          <w:p w:rsidR="003B0BE8" w:rsidRPr="003B0BE8" w:rsidRDefault="003B0BE8">
            <w:r w:rsidRPr="003B0BE8">
              <w:t>ln_budget</w:t>
            </w:r>
          </w:p>
        </w:tc>
        <w:tc>
          <w:tcPr>
            <w:tcW w:w="1300" w:type="dxa"/>
            <w:noWrap/>
            <w:hideMark/>
          </w:tcPr>
          <w:p w:rsidR="003B0BE8" w:rsidRPr="003B0BE8" w:rsidRDefault="003B0BE8">
            <w:r w:rsidRPr="003B0BE8">
              <w:t>ln_students</w:t>
            </w:r>
          </w:p>
        </w:tc>
        <w:tc>
          <w:tcPr>
            <w:tcW w:w="1120" w:type="dxa"/>
            <w:noWrap/>
            <w:hideMark/>
          </w:tcPr>
          <w:p w:rsidR="003B0BE8" w:rsidRPr="003B0BE8" w:rsidRDefault="003B0BE8">
            <w:r w:rsidRPr="003B0BE8">
              <w:t>ln_staff</w:t>
            </w:r>
          </w:p>
        </w:tc>
        <w:tc>
          <w:tcPr>
            <w:tcW w:w="1660" w:type="dxa"/>
            <w:noWrap/>
            <w:hideMark/>
          </w:tcPr>
          <w:p w:rsidR="003B0BE8" w:rsidRPr="003B0BE8" w:rsidRDefault="003B0BE8">
            <w:r w:rsidRPr="003B0BE8">
              <w:t>ln_publications</w:t>
            </w:r>
          </w:p>
        </w:tc>
        <w:tc>
          <w:tcPr>
            <w:tcW w:w="1160" w:type="dxa"/>
            <w:noWrap/>
            <w:hideMark/>
          </w:tcPr>
          <w:p w:rsidR="003B0BE8" w:rsidRPr="003B0BE8" w:rsidRDefault="003B0BE8">
            <w:r w:rsidRPr="003B0BE8">
              <w:t>ln_citations</w:t>
            </w:r>
          </w:p>
        </w:tc>
      </w:tr>
      <w:tr w:rsidR="003B0BE8" w:rsidRPr="003B0BE8" w:rsidTr="003B0BE8">
        <w:trPr>
          <w:trHeight w:val="300"/>
        </w:trPr>
        <w:tc>
          <w:tcPr>
            <w:tcW w:w="19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14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30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12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6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1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</w:tr>
      <w:tr w:rsidR="003B0BE8" w:rsidRPr="003B0BE8" w:rsidTr="003B0BE8">
        <w:trPr>
          <w:trHeight w:val="300"/>
        </w:trPr>
        <w:tc>
          <w:tcPr>
            <w:tcW w:w="1960" w:type="dxa"/>
            <w:noWrap/>
            <w:hideMark/>
          </w:tcPr>
          <w:p w:rsidR="003B0BE8" w:rsidRPr="003B0BE8" w:rsidRDefault="003B0BE8">
            <w:r w:rsidRPr="003B0BE8">
              <w:t>ln_budget</w:t>
            </w:r>
          </w:p>
        </w:tc>
        <w:tc>
          <w:tcPr>
            <w:tcW w:w="1140" w:type="dxa"/>
            <w:noWrap/>
            <w:hideMark/>
          </w:tcPr>
          <w:p w:rsidR="003B0BE8" w:rsidRPr="003B0BE8" w:rsidRDefault="003B0BE8" w:rsidP="003B0BE8">
            <w:r w:rsidRPr="003B0BE8">
              <w:t>1</w:t>
            </w:r>
          </w:p>
        </w:tc>
        <w:tc>
          <w:tcPr>
            <w:tcW w:w="1300" w:type="dxa"/>
            <w:noWrap/>
            <w:hideMark/>
          </w:tcPr>
          <w:p w:rsidR="003B0BE8" w:rsidRPr="003B0BE8" w:rsidRDefault="003B0BE8" w:rsidP="003B0BE8">
            <w:r w:rsidRPr="003B0BE8">
              <w:t> </w:t>
            </w:r>
          </w:p>
        </w:tc>
        <w:tc>
          <w:tcPr>
            <w:tcW w:w="112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6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1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</w:tr>
      <w:tr w:rsidR="003B0BE8" w:rsidRPr="003B0BE8" w:rsidTr="003B0BE8">
        <w:trPr>
          <w:trHeight w:val="300"/>
        </w:trPr>
        <w:tc>
          <w:tcPr>
            <w:tcW w:w="1960" w:type="dxa"/>
            <w:noWrap/>
            <w:hideMark/>
          </w:tcPr>
          <w:p w:rsidR="003B0BE8" w:rsidRPr="003B0BE8" w:rsidRDefault="003B0BE8">
            <w:r w:rsidRPr="003B0BE8">
              <w:t>ln_students</w:t>
            </w:r>
          </w:p>
        </w:tc>
        <w:tc>
          <w:tcPr>
            <w:tcW w:w="1140" w:type="dxa"/>
            <w:noWrap/>
            <w:hideMark/>
          </w:tcPr>
          <w:p w:rsidR="003B0BE8" w:rsidRPr="003B0BE8" w:rsidRDefault="003B0BE8" w:rsidP="003B0BE8">
            <w:r w:rsidRPr="003B0BE8">
              <w:t>0.7066</w:t>
            </w:r>
          </w:p>
        </w:tc>
        <w:tc>
          <w:tcPr>
            <w:tcW w:w="1300" w:type="dxa"/>
            <w:noWrap/>
            <w:hideMark/>
          </w:tcPr>
          <w:p w:rsidR="003B0BE8" w:rsidRPr="003B0BE8" w:rsidRDefault="003B0BE8" w:rsidP="003B0BE8">
            <w:r w:rsidRPr="003B0BE8">
              <w:t>1</w:t>
            </w:r>
          </w:p>
        </w:tc>
        <w:tc>
          <w:tcPr>
            <w:tcW w:w="1120" w:type="dxa"/>
            <w:noWrap/>
            <w:hideMark/>
          </w:tcPr>
          <w:p w:rsidR="003B0BE8" w:rsidRPr="003B0BE8" w:rsidRDefault="003B0BE8" w:rsidP="003B0BE8">
            <w:r w:rsidRPr="003B0BE8">
              <w:t> </w:t>
            </w:r>
          </w:p>
        </w:tc>
        <w:tc>
          <w:tcPr>
            <w:tcW w:w="16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  <w:tc>
          <w:tcPr>
            <w:tcW w:w="11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</w:tr>
      <w:tr w:rsidR="003B0BE8" w:rsidRPr="003B0BE8" w:rsidTr="003B0BE8">
        <w:trPr>
          <w:trHeight w:val="300"/>
        </w:trPr>
        <w:tc>
          <w:tcPr>
            <w:tcW w:w="1960" w:type="dxa"/>
            <w:noWrap/>
            <w:hideMark/>
          </w:tcPr>
          <w:p w:rsidR="003B0BE8" w:rsidRPr="003B0BE8" w:rsidRDefault="003B0BE8">
            <w:r w:rsidRPr="003B0BE8">
              <w:t>ln_staff</w:t>
            </w:r>
          </w:p>
        </w:tc>
        <w:tc>
          <w:tcPr>
            <w:tcW w:w="1140" w:type="dxa"/>
            <w:noWrap/>
            <w:hideMark/>
          </w:tcPr>
          <w:p w:rsidR="003B0BE8" w:rsidRPr="003B0BE8" w:rsidRDefault="003B0BE8" w:rsidP="003B0BE8">
            <w:r w:rsidRPr="003B0BE8">
              <w:t>0.8828</w:t>
            </w:r>
          </w:p>
        </w:tc>
        <w:tc>
          <w:tcPr>
            <w:tcW w:w="1300" w:type="dxa"/>
            <w:noWrap/>
            <w:hideMark/>
          </w:tcPr>
          <w:p w:rsidR="003B0BE8" w:rsidRPr="003B0BE8" w:rsidRDefault="003B0BE8" w:rsidP="003B0BE8">
            <w:r w:rsidRPr="003B0BE8">
              <w:t>0.7859</w:t>
            </w:r>
          </w:p>
        </w:tc>
        <w:tc>
          <w:tcPr>
            <w:tcW w:w="1120" w:type="dxa"/>
            <w:noWrap/>
            <w:hideMark/>
          </w:tcPr>
          <w:p w:rsidR="003B0BE8" w:rsidRPr="003B0BE8" w:rsidRDefault="003B0BE8" w:rsidP="003B0BE8">
            <w:r w:rsidRPr="003B0BE8">
              <w:t>1</w:t>
            </w:r>
          </w:p>
        </w:tc>
        <w:tc>
          <w:tcPr>
            <w:tcW w:w="1660" w:type="dxa"/>
            <w:noWrap/>
            <w:hideMark/>
          </w:tcPr>
          <w:p w:rsidR="003B0BE8" w:rsidRPr="003B0BE8" w:rsidRDefault="003B0BE8" w:rsidP="003B0BE8">
            <w:r w:rsidRPr="003B0BE8">
              <w:t> </w:t>
            </w:r>
          </w:p>
        </w:tc>
        <w:tc>
          <w:tcPr>
            <w:tcW w:w="1160" w:type="dxa"/>
            <w:noWrap/>
            <w:hideMark/>
          </w:tcPr>
          <w:p w:rsidR="003B0BE8" w:rsidRPr="003B0BE8" w:rsidRDefault="003B0BE8">
            <w:r w:rsidRPr="003B0BE8">
              <w:t> </w:t>
            </w:r>
          </w:p>
        </w:tc>
      </w:tr>
      <w:tr w:rsidR="003B0BE8" w:rsidRPr="003B0BE8" w:rsidTr="003B0BE8">
        <w:trPr>
          <w:trHeight w:val="300"/>
        </w:trPr>
        <w:tc>
          <w:tcPr>
            <w:tcW w:w="1960" w:type="dxa"/>
            <w:noWrap/>
            <w:hideMark/>
          </w:tcPr>
          <w:p w:rsidR="003B0BE8" w:rsidRPr="003B0BE8" w:rsidRDefault="003B0BE8">
            <w:r w:rsidRPr="003B0BE8">
              <w:t>ln_publications</w:t>
            </w:r>
          </w:p>
        </w:tc>
        <w:tc>
          <w:tcPr>
            <w:tcW w:w="1140" w:type="dxa"/>
            <w:noWrap/>
            <w:hideMark/>
          </w:tcPr>
          <w:p w:rsidR="003B0BE8" w:rsidRPr="003B0BE8" w:rsidRDefault="003B0BE8" w:rsidP="003B0BE8">
            <w:r w:rsidRPr="003B0BE8">
              <w:t>0.8086</w:t>
            </w:r>
          </w:p>
        </w:tc>
        <w:tc>
          <w:tcPr>
            <w:tcW w:w="1300" w:type="dxa"/>
            <w:noWrap/>
            <w:hideMark/>
          </w:tcPr>
          <w:p w:rsidR="003B0BE8" w:rsidRPr="003B0BE8" w:rsidRDefault="003B0BE8" w:rsidP="003B0BE8">
            <w:r w:rsidRPr="003B0BE8">
              <w:t>0.6162</w:t>
            </w:r>
          </w:p>
        </w:tc>
        <w:tc>
          <w:tcPr>
            <w:tcW w:w="1120" w:type="dxa"/>
            <w:noWrap/>
            <w:hideMark/>
          </w:tcPr>
          <w:p w:rsidR="003B0BE8" w:rsidRPr="003B0BE8" w:rsidRDefault="003B0BE8" w:rsidP="003B0BE8">
            <w:r w:rsidRPr="003B0BE8">
              <w:t>0.8485</w:t>
            </w:r>
          </w:p>
        </w:tc>
        <w:tc>
          <w:tcPr>
            <w:tcW w:w="1660" w:type="dxa"/>
            <w:noWrap/>
            <w:hideMark/>
          </w:tcPr>
          <w:p w:rsidR="003B0BE8" w:rsidRPr="003B0BE8" w:rsidRDefault="003B0BE8" w:rsidP="003B0BE8">
            <w:r w:rsidRPr="003B0BE8">
              <w:t>1</w:t>
            </w:r>
          </w:p>
        </w:tc>
        <w:tc>
          <w:tcPr>
            <w:tcW w:w="1160" w:type="dxa"/>
            <w:noWrap/>
            <w:hideMark/>
          </w:tcPr>
          <w:p w:rsidR="003B0BE8" w:rsidRPr="003B0BE8" w:rsidRDefault="003B0BE8" w:rsidP="003B0BE8">
            <w:r w:rsidRPr="003B0BE8">
              <w:t> </w:t>
            </w:r>
          </w:p>
        </w:tc>
      </w:tr>
      <w:tr w:rsidR="003B0BE8" w:rsidRPr="003B0BE8" w:rsidTr="003B0BE8">
        <w:trPr>
          <w:trHeight w:val="300"/>
        </w:trPr>
        <w:tc>
          <w:tcPr>
            <w:tcW w:w="1960" w:type="dxa"/>
            <w:noWrap/>
            <w:hideMark/>
          </w:tcPr>
          <w:p w:rsidR="003B0BE8" w:rsidRPr="003B0BE8" w:rsidRDefault="003B0BE8">
            <w:r w:rsidRPr="003B0BE8">
              <w:t>ln_citations</w:t>
            </w:r>
          </w:p>
        </w:tc>
        <w:tc>
          <w:tcPr>
            <w:tcW w:w="1140" w:type="dxa"/>
            <w:noWrap/>
            <w:hideMark/>
          </w:tcPr>
          <w:p w:rsidR="003B0BE8" w:rsidRPr="003B0BE8" w:rsidRDefault="003B0BE8" w:rsidP="003B0BE8">
            <w:r w:rsidRPr="003B0BE8">
              <w:t>0.8142</w:t>
            </w:r>
          </w:p>
        </w:tc>
        <w:tc>
          <w:tcPr>
            <w:tcW w:w="1300" w:type="dxa"/>
            <w:noWrap/>
            <w:hideMark/>
          </w:tcPr>
          <w:p w:rsidR="003B0BE8" w:rsidRPr="003B0BE8" w:rsidRDefault="003B0BE8" w:rsidP="003B0BE8">
            <w:r w:rsidRPr="003B0BE8">
              <w:t>0.6005</w:t>
            </w:r>
          </w:p>
        </w:tc>
        <w:tc>
          <w:tcPr>
            <w:tcW w:w="1120" w:type="dxa"/>
            <w:noWrap/>
            <w:hideMark/>
          </w:tcPr>
          <w:p w:rsidR="003B0BE8" w:rsidRPr="003B0BE8" w:rsidRDefault="003B0BE8" w:rsidP="003B0BE8">
            <w:r w:rsidRPr="003B0BE8">
              <w:t>0.8478</w:t>
            </w:r>
          </w:p>
        </w:tc>
        <w:tc>
          <w:tcPr>
            <w:tcW w:w="1660" w:type="dxa"/>
            <w:noWrap/>
            <w:hideMark/>
          </w:tcPr>
          <w:p w:rsidR="003B0BE8" w:rsidRPr="003B0BE8" w:rsidRDefault="003B0BE8" w:rsidP="003B0BE8">
            <w:r w:rsidRPr="003B0BE8">
              <w:t>0.9943</w:t>
            </w:r>
          </w:p>
        </w:tc>
        <w:tc>
          <w:tcPr>
            <w:tcW w:w="1160" w:type="dxa"/>
            <w:noWrap/>
            <w:hideMark/>
          </w:tcPr>
          <w:p w:rsidR="003B0BE8" w:rsidRPr="003B0BE8" w:rsidRDefault="003B0BE8" w:rsidP="003B0BE8">
            <w:r w:rsidRPr="003B0BE8">
              <w:t>1</w:t>
            </w:r>
          </w:p>
        </w:tc>
      </w:tr>
    </w:tbl>
    <w:p w:rsidR="00477908" w:rsidRDefault="00477908" w:rsidP="00032C0F"/>
    <w:p w:rsidR="00032C0F" w:rsidRDefault="00032C0F" w:rsidP="00032C0F">
      <w:r>
        <w:t xml:space="preserve">The distribution of all variables is highly skewed. </w:t>
      </w:r>
      <w:r w:rsidRPr="00C02476">
        <w:t xml:space="preserve">The Kolmogorov-Smirnov test shows that the </w:t>
      </w:r>
      <w:r w:rsidR="00407A25">
        <w:t xml:space="preserve">normality </w:t>
      </w:r>
      <w:r w:rsidRPr="00C02476">
        <w:t>hypothesis is rejected for all other variables</w:t>
      </w:r>
      <w:r>
        <w:t xml:space="preserve"> even if logged</w:t>
      </w:r>
      <w:r w:rsidRPr="00C02476">
        <w:t xml:space="preserve">. Descriptive analysis shows that this is mostly due to a shorter right tail than expected from the </w:t>
      </w:r>
      <w:r>
        <w:t>log</w:t>
      </w:r>
      <w:r w:rsidRPr="00C02476">
        <w:t>normal distribution, but most of our data points lie in the central part of the distribution, thereby reducing the risk that the coefficients are strongly influenced by the tails.</w:t>
      </w:r>
    </w:p>
    <w:p w:rsidR="00407A25" w:rsidRDefault="00032C0F">
      <w:r>
        <w:t xml:space="preserve">As expected, the number of publications and of citations are highly correlated between them and with the budget; budget and staff </w:t>
      </w:r>
      <w:r w:rsidR="00EC5908">
        <w:t xml:space="preserve">(logged) </w:t>
      </w:r>
      <w:r>
        <w:t>are</w:t>
      </w:r>
      <w:r w:rsidR="00EC5908">
        <w:t xml:space="preserve"> also highly correlated,</w:t>
      </w:r>
      <w:r>
        <w:t xml:space="preserve"> while the correlation is </w:t>
      </w:r>
      <w:r w:rsidR="00EC5908">
        <w:t>slightly lower with enrolments.</w:t>
      </w:r>
    </w:p>
    <w:sectPr w:rsidR="00407A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DEB"/>
    <w:rsid w:val="00012ECE"/>
    <w:rsid w:val="0001636E"/>
    <w:rsid w:val="00022AAA"/>
    <w:rsid w:val="00032C0F"/>
    <w:rsid w:val="000C2997"/>
    <w:rsid w:val="000C6521"/>
    <w:rsid w:val="001237E4"/>
    <w:rsid w:val="00124028"/>
    <w:rsid w:val="00136614"/>
    <w:rsid w:val="00137756"/>
    <w:rsid w:val="00142A73"/>
    <w:rsid w:val="00157F5D"/>
    <w:rsid w:val="00157F66"/>
    <w:rsid w:val="00177472"/>
    <w:rsid w:val="001B089F"/>
    <w:rsid w:val="001B27C9"/>
    <w:rsid w:val="001D7BE2"/>
    <w:rsid w:val="001E21F6"/>
    <w:rsid w:val="00200779"/>
    <w:rsid w:val="002036A7"/>
    <w:rsid w:val="00215089"/>
    <w:rsid w:val="00215BB3"/>
    <w:rsid w:val="00233461"/>
    <w:rsid w:val="002516E8"/>
    <w:rsid w:val="00296111"/>
    <w:rsid w:val="002C6078"/>
    <w:rsid w:val="002C6F0D"/>
    <w:rsid w:val="002F0F23"/>
    <w:rsid w:val="002F5B4A"/>
    <w:rsid w:val="00314FFB"/>
    <w:rsid w:val="003173C2"/>
    <w:rsid w:val="00317A62"/>
    <w:rsid w:val="00324482"/>
    <w:rsid w:val="00340597"/>
    <w:rsid w:val="00394C8A"/>
    <w:rsid w:val="003B0BE8"/>
    <w:rsid w:val="003F08EA"/>
    <w:rsid w:val="003F2382"/>
    <w:rsid w:val="004011EA"/>
    <w:rsid w:val="00407A25"/>
    <w:rsid w:val="0042479E"/>
    <w:rsid w:val="00432BED"/>
    <w:rsid w:val="00477908"/>
    <w:rsid w:val="004C7B68"/>
    <w:rsid w:val="004E0A55"/>
    <w:rsid w:val="0052312D"/>
    <w:rsid w:val="00546A3C"/>
    <w:rsid w:val="0055001A"/>
    <w:rsid w:val="00585298"/>
    <w:rsid w:val="005B43D8"/>
    <w:rsid w:val="005B4B55"/>
    <w:rsid w:val="005C71EC"/>
    <w:rsid w:val="005E56D1"/>
    <w:rsid w:val="00616D32"/>
    <w:rsid w:val="00626A3D"/>
    <w:rsid w:val="00636501"/>
    <w:rsid w:val="00650D0F"/>
    <w:rsid w:val="00656CBE"/>
    <w:rsid w:val="0068039E"/>
    <w:rsid w:val="0068548B"/>
    <w:rsid w:val="00690535"/>
    <w:rsid w:val="006B34E1"/>
    <w:rsid w:val="00715A11"/>
    <w:rsid w:val="00731EEB"/>
    <w:rsid w:val="0077088C"/>
    <w:rsid w:val="00777FCD"/>
    <w:rsid w:val="00783580"/>
    <w:rsid w:val="007A58B0"/>
    <w:rsid w:val="007E3323"/>
    <w:rsid w:val="007E4C0F"/>
    <w:rsid w:val="007F4AE5"/>
    <w:rsid w:val="007F5B76"/>
    <w:rsid w:val="008217E7"/>
    <w:rsid w:val="0083085A"/>
    <w:rsid w:val="00860207"/>
    <w:rsid w:val="008A2CF5"/>
    <w:rsid w:val="008A4A09"/>
    <w:rsid w:val="008B06C0"/>
    <w:rsid w:val="008C43A5"/>
    <w:rsid w:val="009268E8"/>
    <w:rsid w:val="00942881"/>
    <w:rsid w:val="00950DD5"/>
    <w:rsid w:val="00966D95"/>
    <w:rsid w:val="009A1662"/>
    <w:rsid w:val="009B796D"/>
    <w:rsid w:val="009C0897"/>
    <w:rsid w:val="009E2C03"/>
    <w:rsid w:val="009F13C8"/>
    <w:rsid w:val="009F26E2"/>
    <w:rsid w:val="009F58AC"/>
    <w:rsid w:val="00A000BE"/>
    <w:rsid w:val="00A11186"/>
    <w:rsid w:val="00A638BC"/>
    <w:rsid w:val="00A8084F"/>
    <w:rsid w:val="00A80E54"/>
    <w:rsid w:val="00AC32F4"/>
    <w:rsid w:val="00AE3ADC"/>
    <w:rsid w:val="00B17A04"/>
    <w:rsid w:val="00B31962"/>
    <w:rsid w:val="00B351C5"/>
    <w:rsid w:val="00B415E9"/>
    <w:rsid w:val="00B44F56"/>
    <w:rsid w:val="00B475DC"/>
    <w:rsid w:val="00B552AF"/>
    <w:rsid w:val="00B57AAF"/>
    <w:rsid w:val="00B81FB2"/>
    <w:rsid w:val="00B916D8"/>
    <w:rsid w:val="00BB4BF9"/>
    <w:rsid w:val="00BC7EF1"/>
    <w:rsid w:val="00BD3927"/>
    <w:rsid w:val="00C06BCA"/>
    <w:rsid w:val="00C33101"/>
    <w:rsid w:val="00C4751A"/>
    <w:rsid w:val="00C57D58"/>
    <w:rsid w:val="00C86074"/>
    <w:rsid w:val="00C95967"/>
    <w:rsid w:val="00CB31A1"/>
    <w:rsid w:val="00CB63DD"/>
    <w:rsid w:val="00CD5B0A"/>
    <w:rsid w:val="00D2357B"/>
    <w:rsid w:val="00D23DA6"/>
    <w:rsid w:val="00D32D5A"/>
    <w:rsid w:val="00D37744"/>
    <w:rsid w:val="00D45409"/>
    <w:rsid w:val="00D821CE"/>
    <w:rsid w:val="00D919B3"/>
    <w:rsid w:val="00DA55E4"/>
    <w:rsid w:val="00DD38E9"/>
    <w:rsid w:val="00DE5DEB"/>
    <w:rsid w:val="00E13052"/>
    <w:rsid w:val="00E13277"/>
    <w:rsid w:val="00E14C0F"/>
    <w:rsid w:val="00E16178"/>
    <w:rsid w:val="00E332DD"/>
    <w:rsid w:val="00E66698"/>
    <w:rsid w:val="00EA7A04"/>
    <w:rsid w:val="00EB52D4"/>
    <w:rsid w:val="00EC5908"/>
    <w:rsid w:val="00ED7905"/>
    <w:rsid w:val="00ED7AF6"/>
    <w:rsid w:val="00EE1152"/>
    <w:rsid w:val="00EE3955"/>
    <w:rsid w:val="00F24988"/>
    <w:rsid w:val="00F2646F"/>
    <w:rsid w:val="00F3197A"/>
    <w:rsid w:val="00F43764"/>
    <w:rsid w:val="00F44350"/>
    <w:rsid w:val="00F857E6"/>
    <w:rsid w:val="00F93F5A"/>
    <w:rsid w:val="00FC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61AD31"/>
  <w15:chartTrackingRefBased/>
  <w15:docId w15:val="{9C4A29B2-4783-4CF4-B112-B7C8B1335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C0F"/>
    <w:pPr>
      <w:spacing w:before="120" w:after="0" w:line="240" w:lineRule="auto"/>
      <w:jc w:val="both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2C0F"/>
    <w:pPr>
      <w:spacing w:before="240"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B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9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lla Svizzera italiana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8-11-23T06:43:00Z</dcterms:created>
  <dcterms:modified xsi:type="dcterms:W3CDTF">2019-09-25T13:38:00Z</dcterms:modified>
</cp:coreProperties>
</file>